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A1559" w:rsidRDefault="00C4741D" w:rsidP="00667452">
      <w:pPr>
        <w:jc w:val="center"/>
        <w:rPr>
          <w:szCs w:val="28"/>
        </w:rPr>
      </w:pPr>
      <w:r>
        <w:rPr>
          <w:szCs w:val="28"/>
        </w:rPr>
        <w:t>Supporting</w:t>
      </w:r>
      <w:r w:rsidR="00767FD8">
        <w:rPr>
          <w:szCs w:val="28"/>
        </w:rPr>
        <w:t xml:space="preserve"> t</w:t>
      </w:r>
      <w:r w:rsidR="004817E3">
        <w:rPr>
          <w:szCs w:val="28"/>
        </w:rPr>
        <w:t>ables</w:t>
      </w:r>
    </w:p>
    <w:p w:rsidR="000B279E" w:rsidRDefault="000B279E">
      <w:pPr>
        <w:rPr>
          <w:szCs w:val="28"/>
        </w:rPr>
      </w:pPr>
    </w:p>
    <w:p w:rsidR="00453213" w:rsidRDefault="00354536" w:rsidP="00354536">
      <w:pPr>
        <w:rPr>
          <w:szCs w:val="28"/>
        </w:rPr>
      </w:pPr>
      <w:bookmarkStart w:id="0" w:name="_GoBack"/>
      <w:bookmarkEnd w:id="0"/>
      <w:r w:rsidRPr="009A0EE1">
        <w:rPr>
          <w:szCs w:val="28"/>
        </w:rPr>
        <w:t>Tabl</w:t>
      </w:r>
      <w:r w:rsidR="00C53EF6">
        <w:rPr>
          <w:szCs w:val="28"/>
        </w:rPr>
        <w:t xml:space="preserve">e </w:t>
      </w:r>
      <w:r w:rsidR="00351F09">
        <w:rPr>
          <w:szCs w:val="28"/>
        </w:rPr>
        <w:t>S</w:t>
      </w:r>
      <w:r w:rsidR="00AA1559">
        <w:rPr>
          <w:szCs w:val="28"/>
        </w:rPr>
        <w:t>4</w:t>
      </w:r>
      <w:r w:rsidRPr="009A0EE1">
        <w:rPr>
          <w:szCs w:val="28"/>
        </w:rPr>
        <w:t>.</w:t>
      </w:r>
      <w:r>
        <w:rPr>
          <w:szCs w:val="28"/>
        </w:rPr>
        <w:t xml:space="preserve"> Tumor formation in HCT116 cells with or without</w:t>
      </w:r>
      <w:r w:rsidR="00453213">
        <w:rPr>
          <w:szCs w:val="28"/>
        </w:rPr>
        <w:t xml:space="preserve"> </w:t>
      </w:r>
      <w:r>
        <w:rPr>
          <w:szCs w:val="28"/>
        </w:rPr>
        <w:t xml:space="preserve">exogenous  </w:t>
      </w:r>
    </w:p>
    <w:p w:rsidR="009A0EE1" w:rsidRPr="00453213" w:rsidRDefault="004A7383" w:rsidP="00354536">
      <w:pPr>
        <w:rPr>
          <w:szCs w:val="28"/>
        </w:rPr>
      </w:pPr>
      <w:r>
        <w:rPr>
          <w:szCs w:val="28"/>
        </w:rPr>
        <w:t>NANOG overexpression</w:t>
      </w:r>
      <w:r w:rsidR="00354536">
        <w:rPr>
          <w:szCs w:val="28"/>
        </w:rPr>
        <w:t xml:space="preserve"> </w:t>
      </w:r>
    </w:p>
    <w:tbl>
      <w:tblPr>
        <w:tblStyle w:val="TableGrid"/>
        <w:tblW w:w="0" w:type="auto"/>
        <w:tblLook w:val="00BF"/>
      </w:tblPr>
      <w:tblGrid>
        <w:gridCol w:w="2331"/>
        <w:gridCol w:w="1737"/>
        <w:gridCol w:w="1994"/>
        <w:gridCol w:w="1134"/>
      </w:tblGrid>
      <w:tr w:rsidR="009A0EE1">
        <w:trPr>
          <w:trHeight w:val="525"/>
        </w:trPr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:rsidR="00AE6BC3" w:rsidRDefault="00AE6BC3" w:rsidP="00354536">
            <w:pPr>
              <w:spacing w:line="200" w:lineRule="exact"/>
              <w:rPr>
                <w:sz w:val="22"/>
                <w:szCs w:val="20"/>
              </w:rPr>
            </w:pPr>
          </w:p>
          <w:p w:rsidR="009A0EE1" w:rsidRPr="00AE6BC3" w:rsidRDefault="00AE6BC3" w:rsidP="00354536">
            <w:pPr>
              <w:spacing w:line="200" w:lineRule="exac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ell type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</w:tcPr>
          <w:p w:rsidR="00AE6BC3" w:rsidRPr="00AE6BC3" w:rsidRDefault="00AE6BC3" w:rsidP="00354536">
            <w:pPr>
              <w:spacing w:line="200" w:lineRule="exact"/>
              <w:rPr>
                <w:sz w:val="22"/>
                <w:szCs w:val="20"/>
              </w:rPr>
            </w:pPr>
          </w:p>
          <w:p w:rsidR="009A0EE1" w:rsidRPr="00AE6BC3" w:rsidRDefault="00AE6BC3" w:rsidP="00354536">
            <w:pPr>
              <w:spacing w:line="200" w:lineRule="exact"/>
              <w:rPr>
                <w:sz w:val="22"/>
                <w:szCs w:val="20"/>
              </w:rPr>
            </w:pPr>
            <w:r w:rsidRPr="00AE6BC3">
              <w:rPr>
                <w:sz w:val="22"/>
                <w:szCs w:val="20"/>
              </w:rPr>
              <w:t>Cell injection</w:t>
            </w: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</w:tcPr>
          <w:p w:rsidR="00AE6BC3" w:rsidRPr="00AE6BC3" w:rsidRDefault="00AE6BC3" w:rsidP="00354536">
            <w:pPr>
              <w:spacing w:line="200" w:lineRule="exact"/>
              <w:rPr>
                <w:sz w:val="22"/>
                <w:szCs w:val="20"/>
              </w:rPr>
            </w:pPr>
          </w:p>
          <w:p w:rsidR="009A0EE1" w:rsidRPr="00AE6BC3" w:rsidRDefault="00AE6BC3" w:rsidP="00354536">
            <w:pPr>
              <w:spacing w:line="200" w:lineRule="exact"/>
              <w:rPr>
                <w:sz w:val="22"/>
                <w:szCs w:val="20"/>
              </w:rPr>
            </w:pPr>
            <w:r w:rsidRPr="00AE6BC3">
              <w:rPr>
                <w:sz w:val="22"/>
                <w:szCs w:val="20"/>
              </w:rPr>
              <w:t>Tumor form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E6BC3" w:rsidRDefault="00AE6BC3" w:rsidP="00354536">
            <w:pPr>
              <w:spacing w:line="200" w:lineRule="exact"/>
              <w:rPr>
                <w:szCs w:val="20"/>
              </w:rPr>
            </w:pPr>
          </w:p>
          <w:p w:rsidR="009A0EE1" w:rsidRPr="00AE6BC3" w:rsidRDefault="00AE6BC3" w:rsidP="00354536">
            <w:pPr>
              <w:spacing w:line="200" w:lineRule="exact"/>
              <w:rPr>
                <w:i/>
                <w:sz w:val="22"/>
                <w:szCs w:val="20"/>
              </w:rPr>
            </w:pPr>
            <w:r w:rsidRPr="00AE6BC3">
              <w:rPr>
                <w:i/>
                <w:sz w:val="22"/>
                <w:szCs w:val="20"/>
              </w:rPr>
              <w:t>p</w:t>
            </w:r>
          </w:p>
        </w:tc>
      </w:tr>
      <w:tr w:rsidR="00AE6BC3">
        <w:trPr>
          <w:trHeight w:val="419"/>
        </w:trPr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1092" w:rsidDel="00C61092" w:rsidRDefault="00C61092" w:rsidP="00AE6BC3">
            <w:pPr>
              <w:spacing w:line="160" w:lineRule="exact"/>
              <w:rPr>
                <w:sz w:val="20"/>
                <w:szCs w:val="20"/>
              </w:rPr>
            </w:pPr>
          </w:p>
          <w:p w:rsidR="00AE6BC3" w:rsidRPr="00AE6BC3" w:rsidRDefault="00AE6BC3" w:rsidP="00AE6BC3">
            <w:pPr>
              <w:spacing w:line="1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T116 p53</w:t>
            </w:r>
            <w:r>
              <w:rPr>
                <w:sz w:val="20"/>
                <w:szCs w:val="20"/>
              </w:rPr>
              <w:sym w:font="Symbol" w:char="F02B"/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sym w:font="Symbol" w:char="F02B"/>
            </w:r>
          </w:p>
          <w:p w:rsidR="00AE6BC3" w:rsidRPr="00AE6BC3" w:rsidRDefault="00AE6BC3" w:rsidP="00AE6BC3">
            <w:pPr>
              <w:spacing w:line="160" w:lineRule="exact"/>
              <w:rPr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1092" w:rsidDel="00C61092" w:rsidRDefault="00C61092" w:rsidP="00354536">
            <w:pPr>
              <w:spacing w:line="200" w:lineRule="exact"/>
              <w:rPr>
                <w:szCs w:val="20"/>
              </w:rPr>
            </w:pPr>
          </w:p>
          <w:p w:rsidR="00AE6BC3" w:rsidRDefault="00AE6BC3" w:rsidP="00354536">
            <w:pPr>
              <w:spacing w:line="200" w:lineRule="exact"/>
              <w:rPr>
                <w:szCs w:val="20"/>
              </w:rPr>
            </w:pPr>
            <w:r w:rsidRPr="00AE6BC3">
              <w:rPr>
                <w:sz w:val="20"/>
                <w:szCs w:val="20"/>
              </w:rPr>
              <w:t>1 x 10</w:t>
            </w:r>
            <w:r w:rsidRPr="00AE6BC3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6BC3" w:rsidRDefault="00AE6BC3" w:rsidP="00AE6BC3">
            <w:pPr>
              <w:spacing w:line="160" w:lineRule="exact"/>
              <w:rPr>
                <w:szCs w:val="20"/>
              </w:rPr>
            </w:pPr>
          </w:p>
          <w:p w:rsidR="00AE6BC3" w:rsidRPr="00AE6BC3" w:rsidRDefault="00AE6BC3" w:rsidP="00AE6BC3">
            <w:pPr>
              <w:spacing w:line="1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 (4/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6BC3" w:rsidRDefault="00AE6BC3" w:rsidP="00AE6BC3">
            <w:pPr>
              <w:spacing w:line="160" w:lineRule="exact"/>
              <w:rPr>
                <w:szCs w:val="20"/>
              </w:rPr>
            </w:pPr>
          </w:p>
        </w:tc>
      </w:tr>
      <w:tr w:rsidR="00AE6BC3">
        <w:trPr>
          <w:trHeight w:val="265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AE6BC3" w:rsidRDefault="00AE6BC3" w:rsidP="00AE6BC3">
            <w:pPr>
              <w:spacing w:line="160" w:lineRule="exact"/>
              <w:rPr>
                <w:sz w:val="20"/>
                <w:szCs w:val="20"/>
              </w:rPr>
            </w:pPr>
          </w:p>
          <w:p w:rsidR="00AE6BC3" w:rsidRDefault="00AE6BC3" w:rsidP="00AE6BC3">
            <w:pPr>
              <w:spacing w:line="160" w:lineRule="exact"/>
              <w:rPr>
                <w:sz w:val="20"/>
                <w:szCs w:val="20"/>
              </w:rPr>
            </w:pPr>
            <w:r w:rsidRPr="00AE6BC3">
              <w:rPr>
                <w:sz w:val="20"/>
                <w:szCs w:val="20"/>
              </w:rPr>
              <w:t xml:space="preserve">NANOG-HCT116 </w:t>
            </w:r>
            <w:r>
              <w:rPr>
                <w:sz w:val="20"/>
                <w:szCs w:val="20"/>
              </w:rPr>
              <w:t>p53</w:t>
            </w:r>
            <w:r>
              <w:rPr>
                <w:sz w:val="20"/>
                <w:szCs w:val="20"/>
              </w:rPr>
              <w:sym w:font="Symbol" w:char="F02B"/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sym w:font="Symbol" w:char="F02B"/>
            </w:r>
          </w:p>
          <w:p w:rsidR="00AE6BC3" w:rsidRPr="00AE6BC3" w:rsidRDefault="00AE6BC3" w:rsidP="00AE6BC3">
            <w:pPr>
              <w:spacing w:line="160" w:lineRule="exact"/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AE6BC3" w:rsidRDefault="00AE6BC3" w:rsidP="00354536">
            <w:pPr>
              <w:spacing w:line="200" w:lineRule="exact"/>
              <w:rPr>
                <w:szCs w:val="20"/>
              </w:rPr>
            </w:pPr>
          </w:p>
          <w:p w:rsidR="00AE6BC3" w:rsidRDefault="00AE6BC3" w:rsidP="00354536">
            <w:pPr>
              <w:spacing w:line="200" w:lineRule="exact"/>
              <w:rPr>
                <w:szCs w:val="20"/>
              </w:rPr>
            </w:pPr>
            <w:r w:rsidRPr="00AE6BC3">
              <w:rPr>
                <w:sz w:val="20"/>
                <w:szCs w:val="20"/>
              </w:rPr>
              <w:t>1 x 10</w:t>
            </w:r>
            <w:r w:rsidRPr="00AE6BC3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AE6BC3" w:rsidRPr="00AE6BC3" w:rsidRDefault="00AE6BC3" w:rsidP="00174ACE">
            <w:pPr>
              <w:spacing w:line="200" w:lineRule="exact"/>
              <w:rPr>
                <w:sz w:val="20"/>
                <w:szCs w:val="20"/>
              </w:rPr>
            </w:pPr>
          </w:p>
          <w:p w:rsidR="00AE6BC3" w:rsidRDefault="00AE6BC3" w:rsidP="00174ACE">
            <w:pPr>
              <w:spacing w:line="200" w:lineRule="exact"/>
              <w:rPr>
                <w:szCs w:val="20"/>
              </w:rPr>
            </w:pPr>
            <w:r w:rsidRPr="00AE6BC3">
              <w:rPr>
                <w:sz w:val="20"/>
                <w:szCs w:val="20"/>
              </w:rPr>
              <w:t>78% (7/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719C" w:rsidRDefault="009A719C" w:rsidP="00174ACE">
            <w:pPr>
              <w:spacing w:line="200" w:lineRule="exact"/>
              <w:rPr>
                <w:szCs w:val="20"/>
              </w:rPr>
            </w:pPr>
          </w:p>
          <w:p w:rsidR="00AE6BC3" w:rsidRPr="009A719C" w:rsidRDefault="009A719C" w:rsidP="00174ACE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</w:tr>
      <w:tr w:rsidR="00AE6BC3">
        <w:trPr>
          <w:trHeight w:val="282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AE6BC3" w:rsidRDefault="00AE6BC3" w:rsidP="00AE6BC3">
            <w:pPr>
              <w:spacing w:line="160" w:lineRule="exact"/>
              <w:rPr>
                <w:sz w:val="20"/>
                <w:szCs w:val="20"/>
              </w:rPr>
            </w:pPr>
          </w:p>
          <w:p w:rsidR="00AE6BC3" w:rsidRPr="00AE6BC3" w:rsidRDefault="00AE6BC3" w:rsidP="00AE6BC3">
            <w:pPr>
              <w:spacing w:line="160" w:lineRule="exact"/>
              <w:rPr>
                <w:sz w:val="20"/>
                <w:szCs w:val="20"/>
              </w:rPr>
            </w:pPr>
            <w:r w:rsidRPr="00AE6BC3">
              <w:rPr>
                <w:sz w:val="20"/>
                <w:szCs w:val="20"/>
              </w:rPr>
              <w:t>HCT116</w:t>
            </w:r>
            <w:r>
              <w:rPr>
                <w:sz w:val="20"/>
                <w:szCs w:val="20"/>
              </w:rPr>
              <w:t xml:space="preserve"> p53</w:t>
            </w:r>
            <w:r>
              <w:rPr>
                <w:sz w:val="20"/>
                <w:szCs w:val="20"/>
              </w:rPr>
              <w:sym w:font="Symbol" w:char="F02D"/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sym w:font="Symbol" w:char="F02D"/>
            </w:r>
          </w:p>
          <w:p w:rsidR="00AE6BC3" w:rsidRDefault="00AE6BC3" w:rsidP="00AE6BC3">
            <w:pPr>
              <w:spacing w:line="160" w:lineRule="exact"/>
              <w:rPr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AE6BC3" w:rsidRDefault="00AE6BC3" w:rsidP="00354536">
            <w:pPr>
              <w:spacing w:line="200" w:lineRule="exact"/>
              <w:rPr>
                <w:szCs w:val="20"/>
              </w:rPr>
            </w:pPr>
          </w:p>
          <w:p w:rsidR="00AE6BC3" w:rsidRDefault="00AE6BC3" w:rsidP="00354536">
            <w:pPr>
              <w:spacing w:line="200" w:lineRule="exact"/>
              <w:rPr>
                <w:szCs w:val="20"/>
              </w:rPr>
            </w:pPr>
            <w:r w:rsidRPr="00AE6BC3">
              <w:rPr>
                <w:sz w:val="20"/>
                <w:szCs w:val="20"/>
              </w:rPr>
              <w:t>1 x 10</w:t>
            </w:r>
            <w:r w:rsidRPr="00AE6BC3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AE6BC3" w:rsidRDefault="00AE6BC3" w:rsidP="00174ACE">
            <w:pPr>
              <w:spacing w:line="200" w:lineRule="exact"/>
              <w:rPr>
                <w:szCs w:val="20"/>
              </w:rPr>
            </w:pPr>
          </w:p>
          <w:p w:rsidR="00AE6BC3" w:rsidRPr="00AE6BC3" w:rsidRDefault="00AE6BC3" w:rsidP="00174ACE">
            <w:pPr>
              <w:spacing w:line="200" w:lineRule="exact"/>
              <w:rPr>
                <w:sz w:val="20"/>
                <w:szCs w:val="20"/>
              </w:rPr>
            </w:pPr>
            <w:r w:rsidRPr="00AE6BC3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 xml:space="preserve"> (4/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E6BC3" w:rsidRDefault="00AE6BC3" w:rsidP="00174ACE">
            <w:pPr>
              <w:spacing w:line="200" w:lineRule="exact"/>
              <w:rPr>
                <w:szCs w:val="20"/>
              </w:rPr>
            </w:pPr>
          </w:p>
        </w:tc>
      </w:tr>
      <w:tr w:rsidR="00AE6BC3">
        <w:trPr>
          <w:trHeight w:val="273"/>
        </w:trPr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6BC3" w:rsidRDefault="00AE6BC3" w:rsidP="00AE6BC3">
            <w:pPr>
              <w:spacing w:line="160" w:lineRule="exact"/>
              <w:rPr>
                <w:sz w:val="20"/>
                <w:szCs w:val="20"/>
              </w:rPr>
            </w:pPr>
          </w:p>
          <w:p w:rsidR="00AE6BC3" w:rsidRDefault="00AE6BC3" w:rsidP="00AE6BC3">
            <w:pPr>
              <w:spacing w:line="16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G-HCT116 p53</w:t>
            </w:r>
            <w:r>
              <w:rPr>
                <w:sz w:val="20"/>
                <w:szCs w:val="20"/>
              </w:rPr>
              <w:sym w:font="Symbol" w:char="F02D"/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sym w:font="Symbol" w:char="F02D"/>
            </w:r>
          </w:p>
          <w:p w:rsidR="00AE6BC3" w:rsidRPr="00AE6BC3" w:rsidRDefault="00AE6BC3" w:rsidP="00174ACE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6BC3" w:rsidRDefault="00AE6BC3" w:rsidP="00354536">
            <w:pPr>
              <w:spacing w:line="200" w:lineRule="exact"/>
              <w:rPr>
                <w:szCs w:val="20"/>
              </w:rPr>
            </w:pPr>
          </w:p>
          <w:p w:rsidR="00AE6BC3" w:rsidRDefault="00AE6BC3" w:rsidP="00354536">
            <w:pPr>
              <w:spacing w:line="200" w:lineRule="exact"/>
              <w:rPr>
                <w:szCs w:val="20"/>
              </w:rPr>
            </w:pPr>
            <w:r w:rsidRPr="00AE6BC3">
              <w:rPr>
                <w:sz w:val="20"/>
                <w:szCs w:val="20"/>
              </w:rPr>
              <w:t>1 x 10</w:t>
            </w:r>
            <w:r w:rsidRPr="00AE6BC3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6BC3" w:rsidRDefault="00AE6BC3" w:rsidP="00174ACE">
            <w:pPr>
              <w:spacing w:line="200" w:lineRule="exact"/>
              <w:rPr>
                <w:szCs w:val="20"/>
              </w:rPr>
            </w:pPr>
          </w:p>
          <w:p w:rsidR="00AE6BC3" w:rsidRPr="00AE6BC3" w:rsidRDefault="00AE6BC3" w:rsidP="00174ACE">
            <w:pPr>
              <w:spacing w:line="200" w:lineRule="exact"/>
              <w:rPr>
                <w:sz w:val="20"/>
                <w:szCs w:val="20"/>
              </w:rPr>
            </w:pPr>
            <w:r w:rsidRPr="00AE6BC3">
              <w:rPr>
                <w:sz w:val="20"/>
                <w:szCs w:val="20"/>
              </w:rPr>
              <w:t>100% (6/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19C" w:rsidRDefault="009A719C" w:rsidP="00174ACE">
            <w:pPr>
              <w:spacing w:line="200" w:lineRule="exact"/>
              <w:rPr>
                <w:szCs w:val="20"/>
              </w:rPr>
            </w:pPr>
          </w:p>
          <w:p w:rsidR="00AE6BC3" w:rsidRPr="009A719C" w:rsidRDefault="009A719C" w:rsidP="00174ACE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</w:t>
            </w:r>
          </w:p>
        </w:tc>
      </w:tr>
    </w:tbl>
    <w:p w:rsidR="000A6B69" w:rsidRPr="007009E8" w:rsidRDefault="000A6B69" w:rsidP="00AA1559">
      <w:pPr>
        <w:spacing w:line="200" w:lineRule="exact"/>
        <w:rPr>
          <w:szCs w:val="20"/>
        </w:rPr>
      </w:pPr>
    </w:p>
    <w:sectPr w:rsidR="000A6B69" w:rsidRPr="007009E8" w:rsidSect="009A600E"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55E326C7"/>
    <w:multiLevelType w:val="hybridMultilevel"/>
    <w:tmpl w:val="F75ADD48"/>
    <w:lvl w:ilvl="0" w:tplc="5140971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characterSpacingControl w:val="doNotCompress"/>
  <w:compat>
    <w:useFELayout/>
  </w:compat>
  <w:rsids>
    <w:rsidRoot w:val="009A600E"/>
    <w:rsid w:val="00011B9C"/>
    <w:rsid w:val="00047B3F"/>
    <w:rsid w:val="0008058C"/>
    <w:rsid w:val="000A6B69"/>
    <w:rsid w:val="000B279E"/>
    <w:rsid w:val="000E168F"/>
    <w:rsid w:val="000F50F1"/>
    <w:rsid w:val="00125D8B"/>
    <w:rsid w:val="00174ACE"/>
    <w:rsid w:val="00192F31"/>
    <w:rsid w:val="001978AA"/>
    <w:rsid w:val="001C1B89"/>
    <w:rsid w:val="001E376F"/>
    <w:rsid w:val="00207C4F"/>
    <w:rsid w:val="002102EE"/>
    <w:rsid w:val="00223703"/>
    <w:rsid w:val="00235DA1"/>
    <w:rsid w:val="002463E5"/>
    <w:rsid w:val="00276996"/>
    <w:rsid w:val="00280DD4"/>
    <w:rsid w:val="00292A4E"/>
    <w:rsid w:val="002B7B07"/>
    <w:rsid w:val="002C0741"/>
    <w:rsid w:val="002E224B"/>
    <w:rsid w:val="00344D4E"/>
    <w:rsid w:val="00351F09"/>
    <w:rsid w:val="00354536"/>
    <w:rsid w:val="00355DD9"/>
    <w:rsid w:val="00367DD6"/>
    <w:rsid w:val="003E4FC7"/>
    <w:rsid w:val="00422C6C"/>
    <w:rsid w:val="00425846"/>
    <w:rsid w:val="00436370"/>
    <w:rsid w:val="00442E90"/>
    <w:rsid w:val="00453213"/>
    <w:rsid w:val="00453711"/>
    <w:rsid w:val="004719CF"/>
    <w:rsid w:val="004817E3"/>
    <w:rsid w:val="004A7383"/>
    <w:rsid w:val="004E4573"/>
    <w:rsid w:val="00561645"/>
    <w:rsid w:val="00590898"/>
    <w:rsid w:val="005B2147"/>
    <w:rsid w:val="005B52DD"/>
    <w:rsid w:val="005E5BFA"/>
    <w:rsid w:val="005F2FD3"/>
    <w:rsid w:val="00601558"/>
    <w:rsid w:val="00605D67"/>
    <w:rsid w:val="006471B2"/>
    <w:rsid w:val="00667452"/>
    <w:rsid w:val="006A3ED8"/>
    <w:rsid w:val="006B6BEC"/>
    <w:rsid w:val="006E1535"/>
    <w:rsid w:val="007009E8"/>
    <w:rsid w:val="007048CC"/>
    <w:rsid w:val="007108B5"/>
    <w:rsid w:val="00740265"/>
    <w:rsid w:val="007410E0"/>
    <w:rsid w:val="00752537"/>
    <w:rsid w:val="007642FB"/>
    <w:rsid w:val="00767FD8"/>
    <w:rsid w:val="00774BFC"/>
    <w:rsid w:val="00777D77"/>
    <w:rsid w:val="007F1C94"/>
    <w:rsid w:val="008323B4"/>
    <w:rsid w:val="00886069"/>
    <w:rsid w:val="008A34DA"/>
    <w:rsid w:val="008D15D2"/>
    <w:rsid w:val="008E2FB6"/>
    <w:rsid w:val="009139DA"/>
    <w:rsid w:val="00955A3B"/>
    <w:rsid w:val="00995431"/>
    <w:rsid w:val="009A0EE1"/>
    <w:rsid w:val="009A600E"/>
    <w:rsid w:val="009A719C"/>
    <w:rsid w:val="009D1A17"/>
    <w:rsid w:val="009D40DA"/>
    <w:rsid w:val="00A47D8C"/>
    <w:rsid w:val="00AA1559"/>
    <w:rsid w:val="00AA710C"/>
    <w:rsid w:val="00AE6BC3"/>
    <w:rsid w:val="00B10412"/>
    <w:rsid w:val="00B4090F"/>
    <w:rsid w:val="00B471B7"/>
    <w:rsid w:val="00B500F2"/>
    <w:rsid w:val="00B769F5"/>
    <w:rsid w:val="00BA7D89"/>
    <w:rsid w:val="00BC03E9"/>
    <w:rsid w:val="00C351A5"/>
    <w:rsid w:val="00C4116A"/>
    <w:rsid w:val="00C4741D"/>
    <w:rsid w:val="00C502F5"/>
    <w:rsid w:val="00C50808"/>
    <w:rsid w:val="00C53EF6"/>
    <w:rsid w:val="00C61092"/>
    <w:rsid w:val="00C672D2"/>
    <w:rsid w:val="00D42B4F"/>
    <w:rsid w:val="00D64487"/>
    <w:rsid w:val="00D75424"/>
    <w:rsid w:val="00D91394"/>
    <w:rsid w:val="00DE0C59"/>
    <w:rsid w:val="00DE74C5"/>
    <w:rsid w:val="00E76634"/>
    <w:rsid w:val="00EC2F52"/>
    <w:rsid w:val="00EF6F1B"/>
    <w:rsid w:val="00EF700E"/>
    <w:rsid w:val="00F20F65"/>
    <w:rsid w:val="00F5142B"/>
    <w:rsid w:val="00F67774"/>
    <w:rsid w:val="00F87801"/>
    <w:rsid w:val="00F90C98"/>
    <w:rsid w:val="00FC4CD6"/>
    <w:rsid w:val="00FC5DC8"/>
    <w:rsid w:val="00FD1279"/>
    <w:rsid w:val="00FE1B4D"/>
    <w:rsid w:val="00FF3635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78AA"/>
    <w:rPr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72"/>
    <w:rsid w:val="00355DD9"/>
    <w:pPr>
      <w:ind w:left="720"/>
      <w:contextualSpacing/>
    </w:pPr>
  </w:style>
  <w:style w:type="table" w:styleId="TableGrid">
    <w:name w:val="Table Grid"/>
    <w:basedOn w:val="TableNormal"/>
    <w:rsid w:val="009A0E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B27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B279E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978AA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rsid w:val="00355DD9"/>
    <w:pPr>
      <w:ind w:left="720"/>
      <w:contextualSpacing/>
    </w:pPr>
  </w:style>
  <w:style w:type="table" w:styleId="TableGrid">
    <w:name w:val="Table Grid"/>
    <w:basedOn w:val="TableNormal"/>
    <w:rsid w:val="009A0E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B27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B279E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15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6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8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25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869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1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343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2</Words>
  <Characters>2980</Characters>
  <Application>Microsoft Word 12.1.0</Application>
  <DocSecurity>0</DocSecurity>
  <Lines>2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Hong Kong</Company>
  <LinksUpToDate>false</LinksUpToDate>
  <CharactersWithSpaces>365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1</dc:creator>
  <cp:lastModifiedBy>xqwang</cp:lastModifiedBy>
  <cp:revision>3</cp:revision>
  <cp:lastPrinted>2011-06-08T11:30:00Z</cp:lastPrinted>
  <dcterms:created xsi:type="dcterms:W3CDTF">2013-08-14T06:18:00Z</dcterms:created>
  <dcterms:modified xsi:type="dcterms:W3CDTF">2013-08-14T06:19:00Z</dcterms:modified>
</cp:coreProperties>
</file>